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8327F" w14:textId="04B98EF1" w:rsidR="00A02713" w:rsidRPr="00A02713" w:rsidRDefault="00A02713" w:rsidP="00A02713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aterials </w:t>
      </w:r>
    </w:p>
    <w:p w14:paraId="0CBA35AA" w14:textId="48C069D0" w:rsidR="00A02713" w:rsidRDefault="00A02713" w:rsidP="00A02713">
      <w:pPr>
        <w:spacing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Figure 1a: </w:t>
      </w:r>
      <w:r>
        <w:rPr>
          <w:rFonts w:cs="Times New Roman"/>
          <w:szCs w:val="24"/>
        </w:rPr>
        <w:t>Percentage of ECG readings which could be interpreted in Trial 1 over time (e.g., Foam +1 indicates 1 minute following initiation of foam). Trial 1A included 6 anesthetized cattle and Trial 1B included 6 conscious cattle.</w:t>
      </w:r>
    </w:p>
    <w:p w14:paraId="234A78BE" w14:textId="49C34EF3" w:rsidR="00A02713" w:rsidRDefault="00A02713" w:rsidP="00A02713">
      <w:pPr>
        <w:spacing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Figure 1b: </w:t>
      </w:r>
      <w:r>
        <w:rPr>
          <w:rFonts w:cs="Times New Roman"/>
          <w:szCs w:val="24"/>
        </w:rPr>
        <w:t>Percentage of ECG readings which could be interpreted in Trial 2 over time (e.g., Foam +1 indicates 1 minute following initiation of foam). All replicates included 10 conscious cattle each.</w:t>
      </w:r>
    </w:p>
    <w:p w14:paraId="4DA4948F" w14:textId="209413AD" w:rsidR="00A02713" w:rsidRDefault="00A02713" w:rsidP="00A02713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igure</w:t>
      </w:r>
      <w:r w:rsidRPr="003B713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. Heart rate as beats per minute in ECG recordings which could be interpreted over time (e.g., Foam +1 indicates 1 minute following initiation of foam application). Trial 1A included 6 anesthetized cattle, Trial 1B included 6 conscious cattle, and all replicates in Trial 2 included 10 conscious cattle each.</w:t>
      </w:r>
    </w:p>
    <w:p w14:paraId="3DE417C7" w14:textId="77777777" w:rsidR="00A02713" w:rsidRPr="00A95857" w:rsidRDefault="00A02713" w:rsidP="00A02713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igure</w:t>
      </w:r>
      <w:r w:rsidRPr="00A95857">
        <w:rPr>
          <w:rFonts w:cs="Times New Roman"/>
          <w:szCs w:val="24"/>
        </w:rPr>
        <w:t xml:space="preserve"> 3. </w:t>
      </w:r>
      <w:r>
        <w:rPr>
          <w:rFonts w:cs="Times New Roman"/>
          <w:szCs w:val="24"/>
        </w:rPr>
        <w:t>Percent of f</w:t>
      </w:r>
      <w:r w:rsidRPr="00A95857">
        <w:rPr>
          <w:rFonts w:cs="Times New Roman"/>
          <w:szCs w:val="24"/>
        </w:rPr>
        <w:t>atal arrhythmias identified in ECG recordings which could be interpreted</w:t>
      </w:r>
      <w:r>
        <w:rPr>
          <w:rFonts w:cs="Times New Roman"/>
          <w:szCs w:val="24"/>
        </w:rPr>
        <w:t xml:space="preserve"> in both trials (</w:t>
      </w:r>
      <w:r w:rsidRPr="00BB2D6C">
        <w:rPr>
          <w:rFonts w:cs="Times New Roman"/>
          <w:szCs w:val="24"/>
        </w:rPr>
        <w:t>n</w:t>
      </w:r>
      <w:r>
        <w:rPr>
          <w:rFonts w:cs="Times New Roman"/>
          <w:szCs w:val="24"/>
        </w:rPr>
        <w:t>=52)</w:t>
      </w:r>
      <w:r w:rsidRPr="00A95857">
        <w:rPr>
          <w:rFonts w:cs="Times New Roman"/>
          <w:szCs w:val="24"/>
        </w:rPr>
        <w:t xml:space="preserve">. </w:t>
      </w:r>
    </w:p>
    <w:p w14:paraId="2358CFE6" w14:textId="77777777" w:rsidR="00522311" w:rsidRDefault="00522311"/>
    <w:sectPr w:rsidR="00522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13"/>
    <w:rsid w:val="00287BA0"/>
    <w:rsid w:val="00522311"/>
    <w:rsid w:val="006D2F68"/>
    <w:rsid w:val="00A0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531E1"/>
  <w15:chartTrackingRefBased/>
  <w15:docId w15:val="{62994D22-BE38-4925-A988-F998BAF0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713"/>
    <w:rPr>
      <w:rFonts w:ascii="Times New Roman" w:eastAsia="PMingLiU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B15D5E0A3C4F49B57555434B799461" ma:contentTypeVersion="15" ma:contentTypeDescription="Create a new document." ma:contentTypeScope="" ma:versionID="9e8333f6ac9e4b5fb079382dd03ddec6">
  <xsd:schema xmlns:xsd="http://www.w3.org/2001/XMLSchema" xmlns:xs="http://www.w3.org/2001/XMLSchema" xmlns:p="http://schemas.microsoft.com/office/2006/metadata/properties" xmlns:ns2="d789decc-b11a-4c6c-a354-0fbf8a051980" xmlns:ns3="d6092fec-7ca4-4394-898a-50a364c0e290" targetNamespace="http://schemas.microsoft.com/office/2006/metadata/properties" ma:root="true" ma:fieldsID="947253b273b6c1fc49e060dddbf4d755" ns2:_="" ns3:_="">
    <xsd:import namespace="d789decc-b11a-4c6c-a354-0fbf8a051980"/>
    <xsd:import namespace="d6092fec-7ca4-4394-898a-50a364c0e2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9decc-b11a-4c6c-a354-0fbf8a0519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92fec-7ca4-4394-898a-50a364c0e29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79445fc-992d-495d-8b66-c5226218994b}" ma:internalName="TaxCatchAll" ma:showField="CatchAllData" ma:web="d6092fec-7ca4-4394-898a-50a364c0e2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092fec-7ca4-4394-898a-50a364c0e290" xsi:nil="true"/>
    <lcf76f155ced4ddcb4097134ff3c332f xmlns="d789decc-b11a-4c6c-a354-0fbf8a05198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62770F2-001F-43A6-BB9A-9638511145D0}"/>
</file>

<file path=customXml/itemProps2.xml><?xml version="1.0" encoding="utf-8"?>
<ds:datastoreItem xmlns:ds="http://schemas.openxmlformats.org/officeDocument/2006/customXml" ds:itemID="{89F8378D-3BF8-4D16-842A-DD2A0CF2E8B9}"/>
</file>

<file path=customXml/itemProps3.xml><?xml version="1.0" encoding="utf-8"?>
<ds:datastoreItem xmlns:ds="http://schemas.openxmlformats.org/officeDocument/2006/customXml" ds:itemID="{C099EAB7-6E8D-476D-981C-35F806C0AF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ia, Vittoria M.</dc:creator>
  <cp:keywords/>
  <dc:description/>
  <cp:lastModifiedBy>Capria, Vittoria M.</cp:lastModifiedBy>
  <cp:revision>1</cp:revision>
  <dcterms:created xsi:type="dcterms:W3CDTF">2023-02-27T16:20:00Z</dcterms:created>
  <dcterms:modified xsi:type="dcterms:W3CDTF">2023-02-2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B15D5E0A3C4F49B57555434B799461</vt:lpwstr>
  </property>
</Properties>
</file>